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2C2A2" w14:textId="6418BC16" w:rsidR="006D57FA" w:rsidRPr="00746DD4" w:rsidRDefault="006D57FA" w:rsidP="006D57FA">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1. File </w:t>
      </w:r>
      <w:r w:rsidRPr="00746DD4">
        <w:rPr>
          <w:rFonts w:ascii="Times New Roman" w:eastAsia="Times New Roman" w:hAnsi="Times New Roman" w:cs="Times New Roman"/>
          <w:b/>
          <w:bCs/>
          <w:sz w:val="24"/>
          <w:szCs w:val="24"/>
        </w:rPr>
        <w:t>IN-DEPTH INTERVIEW GUIDE</w:t>
      </w:r>
    </w:p>
    <w:p w14:paraId="6241A661" w14:textId="77777777" w:rsidR="006D57FA" w:rsidRPr="00746DD4" w:rsidRDefault="006D57FA" w:rsidP="006D57FA">
      <w:pPr>
        <w:spacing w:after="0" w:line="240" w:lineRule="auto"/>
        <w:jc w:val="center"/>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color w:val="FF0000"/>
          <w:sz w:val="24"/>
          <w:szCs w:val="24"/>
        </w:rPr>
        <w:t>RELIGIOUS AND COMMUNITY LEADERS IN INTERVENTION AREAS  </w:t>
      </w:r>
      <w:r w:rsidRPr="00746DD4">
        <w:rPr>
          <w:rFonts w:ascii="Times New Roman" w:eastAsia="Times New Roman" w:hAnsi="Times New Roman" w:cs="Times New Roman"/>
          <w:color w:val="FF0000"/>
          <w:sz w:val="24"/>
          <w:szCs w:val="24"/>
        </w:rPr>
        <w:t> </w:t>
      </w:r>
    </w:p>
    <w:p w14:paraId="0B98B5CD" w14:textId="77777777" w:rsidR="006D57FA" w:rsidRPr="00746DD4" w:rsidRDefault="006D57FA" w:rsidP="006D57FA">
      <w:pPr>
        <w:spacing w:after="0" w:line="240" w:lineRule="auto"/>
        <w:jc w:val="center"/>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7C8335C9"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ank you for talking with me today. We are interested in learning from religious and community leaders who are part of the infant and young child feeding program in this community. We will ask you questions about your experience and opinions related to supporting families in your area. I’m happy to be learning from you. We are talking with you to learn about religious and community leaders’ experiences promoting optimal young child feeding practices. There are no right or wrong answers— you’re the expert. Your answers will be the best way for us to understand the current situation. </w:t>
      </w:r>
    </w:p>
    <w:p w14:paraId="50B368B0"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0DC40DC5"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Begin Recording</w:t>
      </w:r>
      <w:r w:rsidRPr="00746DD4">
        <w:rPr>
          <w:rFonts w:ascii="Times New Roman" w:eastAsia="Times New Roman" w:hAnsi="Times New Roman" w:cs="Times New Roman"/>
          <w:sz w:val="24"/>
          <w:szCs w:val="24"/>
        </w:rPr>
        <w:t> </w:t>
      </w:r>
    </w:p>
    <w:p w14:paraId="3550EC46"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7C850B9F"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an you tell me about your position? </w:t>
      </w:r>
    </w:p>
    <w:p w14:paraId="171BDCEF" w14:textId="77777777" w:rsidR="006D57FA" w:rsidRPr="00746DD4" w:rsidRDefault="006D57FA" w:rsidP="006D57FA">
      <w:pPr>
        <w:numPr>
          <w:ilvl w:val="0"/>
          <w:numId w:val="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long have you been in it?</w:t>
      </w:r>
      <w:r w:rsidRPr="00746DD4">
        <w:rPr>
          <w:rFonts w:ascii="Times New Roman" w:eastAsia="Times New Roman" w:hAnsi="Times New Roman" w:cs="Times New Roman"/>
          <w:sz w:val="24"/>
          <w:szCs w:val="24"/>
        </w:rPr>
        <w:t> </w:t>
      </w:r>
    </w:p>
    <w:p w14:paraId="22F76E34" w14:textId="77777777" w:rsidR="006D57FA" w:rsidRPr="00746DD4" w:rsidRDefault="006D57FA" w:rsidP="006D57FA">
      <w:pPr>
        <w:numPr>
          <w:ilvl w:val="0"/>
          <w:numId w:val="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your responsibilities?</w:t>
      </w:r>
      <w:r w:rsidRPr="00746DD4">
        <w:rPr>
          <w:rFonts w:ascii="Times New Roman" w:eastAsia="Times New Roman" w:hAnsi="Times New Roman" w:cs="Times New Roman"/>
          <w:sz w:val="24"/>
          <w:szCs w:val="24"/>
        </w:rPr>
        <w:t> </w:t>
      </w:r>
    </w:p>
    <w:p w14:paraId="094B8F45"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is your role related to child health and nutrition? </w:t>
      </w:r>
    </w:p>
    <w:p w14:paraId="32C3FD65" w14:textId="77777777" w:rsidR="006D57FA" w:rsidRPr="00746DD4" w:rsidRDefault="006D57FA" w:rsidP="006D57FA">
      <w:pPr>
        <w:numPr>
          <w:ilvl w:val="0"/>
          <w:numId w:val="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often do you talk with members of your congregation/community about how to feed children 6-23 months of age?</w:t>
      </w:r>
      <w:r w:rsidRPr="00746DD4">
        <w:rPr>
          <w:rFonts w:ascii="Times New Roman" w:eastAsia="Times New Roman" w:hAnsi="Times New Roman" w:cs="Times New Roman"/>
          <w:sz w:val="24"/>
          <w:szCs w:val="24"/>
        </w:rPr>
        <w:t> </w:t>
      </w:r>
    </w:p>
    <w:p w14:paraId="23DCCF6E"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How did you come to participate in the infant and young child feeding program in this LGA? </w:t>
      </w:r>
    </w:p>
    <w:p w14:paraId="690E6A3A"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advice do you give to families with children 6-23 months of age about how to feed their children? </w:t>
      </w:r>
    </w:p>
    <w:p w14:paraId="690E26E8"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are your experiences with holding sermons or meetings in the community to talk with fathers about improving the diet of their young children?  </w:t>
      </w:r>
    </w:p>
    <w:p w14:paraId="5EF78B70"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Probe)</w:t>
      </w:r>
      <w:r w:rsidRPr="00746DD4">
        <w:rPr>
          <w:rFonts w:ascii="Times New Roman" w:eastAsia="Times New Roman" w:hAnsi="Times New Roman" w:cs="Times New Roman"/>
          <w:sz w:val="24"/>
          <w:szCs w:val="24"/>
        </w:rPr>
        <w:t>: What made it easy for you to talk with fathers about improving the dietary diversity {or how young children are fed} of their young children? </w:t>
      </w:r>
    </w:p>
    <w:p w14:paraId="59AD3CE0"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66053A82"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xml:space="preserve">The infant and young child feeding program has encouraged fathers to improve the diet diversity of their young children. What is a diverse diet for children </w:t>
      </w:r>
      <w:proofErr w:type="gramStart"/>
      <w:r w:rsidRPr="00746DD4">
        <w:rPr>
          <w:rFonts w:ascii="Times New Roman" w:eastAsia="Times New Roman" w:hAnsi="Times New Roman" w:cs="Times New Roman"/>
          <w:sz w:val="24"/>
          <w:szCs w:val="24"/>
        </w:rPr>
        <w:t>age</w:t>
      </w:r>
      <w:proofErr w:type="gramEnd"/>
      <w:r w:rsidRPr="00746DD4">
        <w:rPr>
          <w:rFonts w:ascii="Times New Roman" w:eastAsia="Times New Roman" w:hAnsi="Times New Roman" w:cs="Times New Roman"/>
          <w:sz w:val="24"/>
          <w:szCs w:val="24"/>
        </w:rPr>
        <w:t xml:space="preserve"> 6-23 months? </w:t>
      </w:r>
    </w:p>
    <w:p w14:paraId="71A284F6"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02D3B540"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were the barriers to talking with fathers about improving the dietary diversity of their young children? </w:t>
      </w:r>
    </w:p>
    <w:p w14:paraId="0EDD10AD"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xml:space="preserve">What additional support would you like to help you talk with fathers about </w:t>
      </w:r>
      <w:proofErr w:type="gramStart"/>
      <w:r w:rsidRPr="00746DD4">
        <w:rPr>
          <w:rFonts w:ascii="Times New Roman" w:eastAsia="Times New Roman" w:hAnsi="Times New Roman" w:cs="Times New Roman"/>
          <w:sz w:val="24"/>
          <w:szCs w:val="24"/>
        </w:rPr>
        <w:t>dietary</w:t>
      </w:r>
      <w:proofErr w:type="gramEnd"/>
      <w:r w:rsidRPr="00746DD4">
        <w:rPr>
          <w:rFonts w:ascii="Times New Roman" w:eastAsia="Times New Roman" w:hAnsi="Times New Roman" w:cs="Times New Roman"/>
          <w:sz w:val="24"/>
          <w:szCs w:val="24"/>
        </w:rPr>
        <w:t xml:space="preserve"> diversity of their young children?  </w:t>
      </w:r>
    </w:p>
    <w:p w14:paraId="51D567B5"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do you think about encouraging fathers to be more involved in improving the dietary diversity of their children? </w:t>
      </w:r>
    </w:p>
    <w:p w14:paraId="02F877B4" w14:textId="77777777" w:rsidR="006D57FA" w:rsidRPr="00746DD4" w:rsidRDefault="006D57FA" w:rsidP="006D57FA">
      <w:pPr>
        <w:numPr>
          <w:ilvl w:val="0"/>
          <w:numId w:val="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have fathers reacted to this advice? </w:t>
      </w:r>
      <w:r w:rsidRPr="00746DD4">
        <w:rPr>
          <w:rFonts w:ascii="Times New Roman" w:eastAsia="Times New Roman" w:hAnsi="Times New Roman" w:cs="Times New Roman"/>
          <w:sz w:val="24"/>
          <w:szCs w:val="24"/>
        </w:rPr>
        <w:t> </w:t>
      </w:r>
    </w:p>
    <w:p w14:paraId="1114EBEA" w14:textId="77777777" w:rsidR="006D57FA" w:rsidRPr="00746DD4" w:rsidRDefault="006D57FA" w:rsidP="006D57FA">
      <w:pPr>
        <w:numPr>
          <w:ilvl w:val="0"/>
          <w:numId w:val="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have mothers reacted?</w:t>
      </w:r>
      <w:r w:rsidRPr="00746DD4">
        <w:rPr>
          <w:rFonts w:ascii="Times New Roman" w:eastAsia="Times New Roman" w:hAnsi="Times New Roman" w:cs="Times New Roman"/>
          <w:sz w:val="24"/>
          <w:szCs w:val="24"/>
        </w:rPr>
        <w:t> </w:t>
      </w:r>
    </w:p>
    <w:p w14:paraId="6AAB3A56" w14:textId="77777777" w:rsidR="006D57FA" w:rsidRPr="00746DD4" w:rsidRDefault="006D57FA" w:rsidP="006D57FA">
      <w:pPr>
        <w:numPr>
          <w:ilvl w:val="0"/>
          <w:numId w:val="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positive aspects of engaging fathers?</w:t>
      </w:r>
      <w:r w:rsidRPr="00746DD4">
        <w:rPr>
          <w:rFonts w:ascii="Times New Roman" w:eastAsia="Times New Roman" w:hAnsi="Times New Roman" w:cs="Times New Roman"/>
          <w:sz w:val="24"/>
          <w:szCs w:val="24"/>
        </w:rPr>
        <w:t> </w:t>
      </w:r>
    </w:p>
    <w:p w14:paraId="45E9ED47" w14:textId="77777777" w:rsidR="006D57FA" w:rsidRPr="00746DD4" w:rsidRDefault="006D57FA" w:rsidP="006D57FA">
      <w:pPr>
        <w:numPr>
          <w:ilvl w:val="0"/>
          <w:numId w:val="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negative aspects of engaging fathers?</w:t>
      </w:r>
      <w:r w:rsidRPr="00746DD4">
        <w:rPr>
          <w:rFonts w:ascii="Times New Roman" w:eastAsia="Times New Roman" w:hAnsi="Times New Roman" w:cs="Times New Roman"/>
          <w:sz w:val="24"/>
          <w:szCs w:val="24"/>
        </w:rPr>
        <w:t> </w:t>
      </w:r>
    </w:p>
    <w:p w14:paraId="3A40962F" w14:textId="77777777" w:rsidR="006D57FA" w:rsidRPr="00746DD4" w:rsidRDefault="006D57FA" w:rsidP="006D57FA">
      <w:pPr>
        <w:numPr>
          <w:ilvl w:val="0"/>
          <w:numId w:val="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re there situations where you do not think it makes sense to involve fathers? [If so] what are those situations?</w:t>
      </w:r>
      <w:r w:rsidRPr="00746DD4">
        <w:rPr>
          <w:rFonts w:ascii="Times New Roman" w:eastAsia="Times New Roman" w:hAnsi="Times New Roman" w:cs="Times New Roman"/>
          <w:sz w:val="24"/>
          <w:szCs w:val="24"/>
        </w:rPr>
        <w:t> </w:t>
      </w:r>
    </w:p>
    <w:p w14:paraId="5ACE574C" w14:textId="77777777" w:rsidR="006D57FA" w:rsidRPr="00746DD4" w:rsidRDefault="006D57FA" w:rsidP="006D57FA">
      <w:pPr>
        <w:numPr>
          <w:ilvl w:val="0"/>
          <w:numId w:val="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re there other family members that should also be involved in improving the dietary diversity of young children? </w:t>
      </w:r>
      <w:r w:rsidRPr="00746DD4">
        <w:rPr>
          <w:rFonts w:ascii="Times New Roman" w:eastAsia="Times New Roman" w:hAnsi="Times New Roman" w:cs="Times New Roman"/>
          <w:sz w:val="24"/>
          <w:szCs w:val="24"/>
        </w:rPr>
        <w:t> </w:t>
      </w:r>
    </w:p>
    <w:p w14:paraId="38F7F0BA" w14:textId="77777777" w:rsidR="006D57FA" w:rsidRPr="00746DD4" w:rsidRDefault="006D57FA" w:rsidP="006D57FA">
      <w:pPr>
        <w:numPr>
          <w:ilvl w:val="0"/>
          <w:numId w:val="10"/>
        </w:numPr>
        <w:spacing w:after="0" w:line="240" w:lineRule="auto"/>
        <w:ind w:left="180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o? </w:t>
      </w:r>
      <w:r w:rsidRPr="00746DD4">
        <w:rPr>
          <w:rFonts w:ascii="Times New Roman" w:eastAsia="Times New Roman" w:hAnsi="Times New Roman" w:cs="Times New Roman"/>
          <w:sz w:val="24"/>
          <w:szCs w:val="24"/>
        </w:rPr>
        <w:t> </w:t>
      </w:r>
    </w:p>
    <w:p w14:paraId="1ADADB8D" w14:textId="77777777" w:rsidR="006D57FA" w:rsidRPr="00746DD4" w:rsidRDefault="006D57FA" w:rsidP="006D57FA">
      <w:pPr>
        <w:numPr>
          <w:ilvl w:val="0"/>
          <w:numId w:val="11"/>
        </w:numPr>
        <w:spacing w:after="0" w:line="240" w:lineRule="auto"/>
        <w:ind w:left="180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y do you think they should also be involved?</w:t>
      </w:r>
      <w:r w:rsidRPr="00746DD4">
        <w:rPr>
          <w:rFonts w:ascii="Times New Roman" w:eastAsia="Times New Roman" w:hAnsi="Times New Roman" w:cs="Times New Roman"/>
          <w:sz w:val="24"/>
          <w:szCs w:val="24"/>
        </w:rPr>
        <w:t> </w:t>
      </w:r>
    </w:p>
    <w:p w14:paraId="59256ABE"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 xml:space="preserve">What, if any, changes have you noticed among families in your congregation/community related to improving </w:t>
      </w:r>
      <w:proofErr w:type="gramStart"/>
      <w:r w:rsidRPr="00746DD4">
        <w:rPr>
          <w:rFonts w:ascii="Times New Roman" w:eastAsia="Times New Roman" w:hAnsi="Times New Roman" w:cs="Times New Roman"/>
          <w:sz w:val="24"/>
          <w:szCs w:val="24"/>
        </w:rPr>
        <w:t>dietary</w:t>
      </w:r>
      <w:proofErr w:type="gramEnd"/>
      <w:r w:rsidRPr="00746DD4">
        <w:rPr>
          <w:rFonts w:ascii="Times New Roman" w:eastAsia="Times New Roman" w:hAnsi="Times New Roman" w:cs="Times New Roman"/>
          <w:sz w:val="24"/>
          <w:szCs w:val="24"/>
        </w:rPr>
        <w:t xml:space="preserve"> diversity of their young children? </w:t>
      </w:r>
    </w:p>
    <w:p w14:paraId="0B7CCF8C" w14:textId="77777777" w:rsidR="006D57FA" w:rsidRPr="00746DD4" w:rsidRDefault="006D57FA" w:rsidP="006D57FA">
      <w:pPr>
        <w:numPr>
          <w:ilvl w:val="0"/>
          <w:numId w:val="1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easy for fathers to improve child dietary diversity?</w:t>
      </w:r>
      <w:r w:rsidRPr="00746DD4">
        <w:rPr>
          <w:rFonts w:ascii="Times New Roman" w:eastAsia="Times New Roman" w:hAnsi="Times New Roman" w:cs="Times New Roman"/>
          <w:sz w:val="24"/>
          <w:szCs w:val="24"/>
        </w:rPr>
        <w:t> </w:t>
      </w:r>
    </w:p>
    <w:p w14:paraId="4E32DD23" w14:textId="77777777" w:rsidR="006D57FA" w:rsidRPr="00746DD4" w:rsidRDefault="006D57FA" w:rsidP="006D57FA">
      <w:pPr>
        <w:numPr>
          <w:ilvl w:val="0"/>
          <w:numId w:val="1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difficult for fathers to improve child dietary diversity? </w:t>
      </w:r>
      <w:r w:rsidRPr="00746DD4">
        <w:rPr>
          <w:rFonts w:ascii="Times New Roman" w:eastAsia="Times New Roman" w:hAnsi="Times New Roman" w:cs="Times New Roman"/>
          <w:sz w:val="24"/>
          <w:szCs w:val="24"/>
        </w:rPr>
        <w:t> </w:t>
      </w:r>
    </w:p>
    <w:p w14:paraId="105A7929"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if any, changes have you made in the feeding of your own children after you got involved in this program?  </w:t>
      </w:r>
    </w:p>
    <w:p w14:paraId="79E6CD84"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xml:space="preserve">What should be the role of religious leaders to improve </w:t>
      </w:r>
      <w:proofErr w:type="gramStart"/>
      <w:r w:rsidRPr="00746DD4">
        <w:rPr>
          <w:rFonts w:ascii="Times New Roman" w:eastAsia="Times New Roman" w:hAnsi="Times New Roman" w:cs="Times New Roman"/>
          <w:sz w:val="24"/>
          <w:szCs w:val="24"/>
        </w:rPr>
        <w:t>feeding of</w:t>
      </w:r>
      <w:proofErr w:type="gramEnd"/>
      <w:r w:rsidRPr="00746DD4">
        <w:rPr>
          <w:rFonts w:ascii="Times New Roman" w:eastAsia="Times New Roman" w:hAnsi="Times New Roman" w:cs="Times New Roman"/>
          <w:sz w:val="24"/>
          <w:szCs w:val="24"/>
        </w:rPr>
        <w:t xml:space="preserve"> young children? </w:t>
      </w:r>
    </w:p>
    <w:p w14:paraId="266746ED"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6318C33E"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Training</w:t>
      </w:r>
      <w:r w:rsidRPr="00746DD4">
        <w:rPr>
          <w:rFonts w:ascii="Times New Roman" w:eastAsia="Times New Roman" w:hAnsi="Times New Roman" w:cs="Times New Roman"/>
          <w:sz w:val="24"/>
          <w:szCs w:val="24"/>
        </w:rPr>
        <w:t> </w:t>
      </w:r>
    </w:p>
    <w:p w14:paraId="480716DC"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xml:space="preserve">When you think back to the training you received </w:t>
      </w:r>
      <w:proofErr w:type="gramStart"/>
      <w:r w:rsidRPr="00746DD4">
        <w:rPr>
          <w:rFonts w:ascii="Times New Roman" w:eastAsia="Times New Roman" w:hAnsi="Times New Roman" w:cs="Times New Roman"/>
          <w:sz w:val="24"/>
          <w:szCs w:val="24"/>
        </w:rPr>
        <w:t>on</w:t>
      </w:r>
      <w:proofErr w:type="gramEnd"/>
      <w:r w:rsidRPr="00746DD4">
        <w:rPr>
          <w:rFonts w:ascii="Times New Roman" w:eastAsia="Times New Roman" w:hAnsi="Times New Roman" w:cs="Times New Roman"/>
          <w:sz w:val="24"/>
          <w:szCs w:val="24"/>
        </w:rPr>
        <w:t xml:space="preserve"> feeding young children 6-23 months of age, how satisfied are you with the quality of the training you received? Why? </w:t>
      </w:r>
    </w:p>
    <w:p w14:paraId="5304E0FE" w14:textId="77777777" w:rsidR="006D57FA" w:rsidRPr="00746DD4" w:rsidRDefault="006D57FA" w:rsidP="006D57FA">
      <w:pPr>
        <w:numPr>
          <w:ilvl w:val="0"/>
          <w:numId w:val="1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spects of the training did you find most useful?</w:t>
      </w:r>
      <w:r w:rsidRPr="00746DD4">
        <w:rPr>
          <w:rFonts w:ascii="Times New Roman" w:eastAsia="Times New Roman" w:hAnsi="Times New Roman" w:cs="Times New Roman"/>
          <w:sz w:val="24"/>
          <w:szCs w:val="24"/>
        </w:rPr>
        <w:t> </w:t>
      </w:r>
    </w:p>
    <w:p w14:paraId="7D385FC3" w14:textId="77777777" w:rsidR="006D57FA" w:rsidRPr="00746DD4" w:rsidRDefault="006D57FA" w:rsidP="006D57FA">
      <w:pPr>
        <w:numPr>
          <w:ilvl w:val="0"/>
          <w:numId w:val="1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Is there anything that you wish had been included? [If so] what else should have been included?</w:t>
      </w:r>
      <w:r w:rsidRPr="00746DD4">
        <w:rPr>
          <w:rFonts w:ascii="Times New Roman" w:eastAsia="Times New Roman" w:hAnsi="Times New Roman" w:cs="Times New Roman"/>
          <w:sz w:val="24"/>
          <w:szCs w:val="24"/>
        </w:rPr>
        <w:t> </w:t>
      </w:r>
    </w:p>
    <w:p w14:paraId="76BEC6D4" w14:textId="77777777" w:rsidR="006D57FA" w:rsidRPr="00746DD4" w:rsidRDefault="006D57FA" w:rsidP="006D57FA">
      <w:pPr>
        <w:numPr>
          <w:ilvl w:val="0"/>
          <w:numId w:val="1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nything else you would like to learn? [If so] what else would you like to learn?</w:t>
      </w:r>
      <w:r w:rsidRPr="00746DD4">
        <w:rPr>
          <w:rFonts w:ascii="Times New Roman" w:eastAsia="Times New Roman" w:hAnsi="Times New Roman" w:cs="Times New Roman"/>
          <w:sz w:val="24"/>
          <w:szCs w:val="24"/>
        </w:rPr>
        <w:t> </w:t>
      </w:r>
    </w:p>
    <w:p w14:paraId="0FDEB120" w14:textId="77777777" w:rsidR="006D57FA" w:rsidRPr="00746DD4" w:rsidRDefault="006D57FA" w:rsidP="006D57FA">
      <w:pPr>
        <w:numPr>
          <w:ilvl w:val="0"/>
          <w:numId w:val="1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re there any topics or issues that you still have questions about? [If so] what are they?</w:t>
      </w:r>
      <w:r w:rsidRPr="00746DD4">
        <w:rPr>
          <w:rFonts w:ascii="Times New Roman" w:eastAsia="Times New Roman" w:hAnsi="Times New Roman" w:cs="Times New Roman"/>
          <w:sz w:val="24"/>
          <w:szCs w:val="24"/>
        </w:rPr>
        <w:t> </w:t>
      </w:r>
    </w:p>
    <w:p w14:paraId="6D3DC0B6"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xml:space="preserve">What skills and information that you received from the training do you use in your role supporting families to </w:t>
      </w:r>
      <w:proofErr w:type="gramStart"/>
      <w:r w:rsidRPr="00746DD4">
        <w:rPr>
          <w:rFonts w:ascii="Times New Roman" w:eastAsia="Times New Roman" w:hAnsi="Times New Roman" w:cs="Times New Roman"/>
          <w:sz w:val="24"/>
          <w:szCs w:val="24"/>
        </w:rPr>
        <w:t>practices</w:t>
      </w:r>
      <w:proofErr w:type="gramEnd"/>
      <w:r w:rsidRPr="00746DD4">
        <w:rPr>
          <w:rFonts w:ascii="Times New Roman" w:eastAsia="Times New Roman" w:hAnsi="Times New Roman" w:cs="Times New Roman"/>
          <w:sz w:val="24"/>
          <w:szCs w:val="24"/>
        </w:rPr>
        <w:t xml:space="preserve"> recommended complementary feeding practices? </w:t>
      </w:r>
    </w:p>
    <w:p w14:paraId="7516E6C6"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situations have you encountered that the training did not prepare you for? </w:t>
      </w:r>
    </w:p>
    <w:p w14:paraId="0AA0200F"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materials do you have to help you counsel families of young children 6-23 months about complementary feeding? </w:t>
      </w:r>
    </w:p>
    <w:p w14:paraId="3BFAA91B" w14:textId="77777777" w:rsidR="006D57FA" w:rsidRPr="00746DD4" w:rsidRDefault="006D57FA" w:rsidP="006D57FA">
      <w:pPr>
        <w:numPr>
          <w:ilvl w:val="0"/>
          <w:numId w:val="1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do you use these materials?</w:t>
      </w:r>
      <w:r w:rsidRPr="00746DD4">
        <w:rPr>
          <w:rFonts w:ascii="Times New Roman" w:eastAsia="Times New Roman" w:hAnsi="Times New Roman" w:cs="Times New Roman"/>
          <w:sz w:val="24"/>
          <w:szCs w:val="24"/>
        </w:rPr>
        <w:t> </w:t>
      </w:r>
    </w:p>
    <w:p w14:paraId="1A36397E" w14:textId="77777777" w:rsidR="006D57FA" w:rsidRPr="00746DD4" w:rsidRDefault="006D57FA" w:rsidP="006D57FA">
      <w:pPr>
        <w:numPr>
          <w:ilvl w:val="0"/>
          <w:numId w:val="1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em?</w:t>
      </w:r>
      <w:r w:rsidRPr="00746DD4">
        <w:rPr>
          <w:rFonts w:ascii="Times New Roman" w:eastAsia="Times New Roman" w:hAnsi="Times New Roman" w:cs="Times New Roman"/>
          <w:sz w:val="24"/>
          <w:szCs w:val="24"/>
        </w:rPr>
        <w:t> </w:t>
      </w:r>
    </w:p>
    <w:p w14:paraId="2D485198" w14:textId="77777777" w:rsidR="006D57FA" w:rsidRPr="00746DD4" w:rsidRDefault="006D57FA" w:rsidP="006D57FA">
      <w:pPr>
        <w:numPr>
          <w:ilvl w:val="0"/>
          <w:numId w:val="2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n’t you like about them?</w:t>
      </w:r>
      <w:r w:rsidRPr="00746DD4">
        <w:rPr>
          <w:rFonts w:ascii="Times New Roman" w:eastAsia="Times New Roman" w:hAnsi="Times New Roman" w:cs="Times New Roman"/>
          <w:sz w:val="24"/>
          <w:szCs w:val="24"/>
        </w:rPr>
        <w:t> </w:t>
      </w:r>
    </w:p>
    <w:p w14:paraId="4A6EFE3F"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Support and Resources</w:t>
      </w:r>
      <w:r w:rsidRPr="00746DD4">
        <w:rPr>
          <w:rFonts w:ascii="Times New Roman" w:eastAsia="Times New Roman" w:hAnsi="Times New Roman" w:cs="Times New Roman"/>
          <w:sz w:val="24"/>
          <w:szCs w:val="24"/>
        </w:rPr>
        <w:t> </w:t>
      </w:r>
    </w:p>
    <w:p w14:paraId="1F1CA269" w14:textId="77777777" w:rsidR="006D57FA" w:rsidRPr="00746DD4" w:rsidRDefault="006D57FA" w:rsidP="006D57FA">
      <w:pPr>
        <w:spacing w:after="0" w:line="240" w:lineRule="auto"/>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Can you describe the support you received from the infant and young child feeding program in your efforts to encourage fathers to be more involved in improving child dietary diversity?</w:t>
      </w:r>
      <w:r w:rsidRPr="00746DD4">
        <w:rPr>
          <w:rFonts w:ascii="Times New Roman" w:eastAsia="Times New Roman" w:hAnsi="Times New Roman" w:cs="Times New Roman"/>
          <w:color w:val="000000"/>
          <w:sz w:val="24"/>
          <w:szCs w:val="24"/>
        </w:rPr>
        <w:t> </w:t>
      </w:r>
    </w:p>
    <w:p w14:paraId="288F62B9" w14:textId="77777777" w:rsidR="006D57FA" w:rsidRPr="00746DD4" w:rsidRDefault="006D57FA" w:rsidP="006D57FA">
      <w:pPr>
        <w:numPr>
          <w:ilvl w:val="0"/>
          <w:numId w:val="21"/>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How has this support been helpful?</w:t>
      </w:r>
      <w:r w:rsidRPr="00746DD4">
        <w:rPr>
          <w:rFonts w:ascii="Times New Roman" w:eastAsia="Times New Roman" w:hAnsi="Times New Roman" w:cs="Times New Roman"/>
          <w:color w:val="000000"/>
          <w:sz w:val="24"/>
          <w:szCs w:val="24"/>
        </w:rPr>
        <w:t> </w:t>
      </w:r>
    </w:p>
    <w:p w14:paraId="1FCB1F1D" w14:textId="77777777" w:rsidR="006D57FA" w:rsidRPr="00746DD4" w:rsidRDefault="006D57FA" w:rsidP="006D57FA">
      <w:pPr>
        <w:numPr>
          <w:ilvl w:val="0"/>
          <w:numId w:val="22"/>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How could it be more helpful? </w:t>
      </w:r>
      <w:r w:rsidRPr="00746DD4">
        <w:rPr>
          <w:rFonts w:ascii="Times New Roman" w:eastAsia="Times New Roman" w:hAnsi="Times New Roman" w:cs="Times New Roman"/>
          <w:color w:val="000000"/>
          <w:sz w:val="24"/>
          <w:szCs w:val="24"/>
        </w:rPr>
        <w:t> </w:t>
      </w:r>
    </w:p>
    <w:p w14:paraId="4E754F16" w14:textId="77777777" w:rsidR="006D57FA" w:rsidRPr="00746DD4" w:rsidRDefault="006D57FA" w:rsidP="006D57FA">
      <w:pPr>
        <w:spacing w:after="0" w:line="240" w:lineRule="auto"/>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rPr>
        <w:t> </w:t>
      </w:r>
    </w:p>
    <w:p w14:paraId="0567D7A3" w14:textId="77777777" w:rsidR="006D57FA" w:rsidRPr="00746DD4" w:rsidRDefault="006D57FA" w:rsidP="006D57FA">
      <w:pPr>
        <w:spacing w:after="0" w:line="240" w:lineRule="auto"/>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Do you participate in the monthly review meetings?</w:t>
      </w:r>
      <w:r w:rsidRPr="00746DD4">
        <w:rPr>
          <w:rFonts w:ascii="Times New Roman" w:eastAsia="Times New Roman" w:hAnsi="Times New Roman" w:cs="Times New Roman"/>
          <w:color w:val="000000"/>
          <w:sz w:val="24"/>
          <w:szCs w:val="24"/>
        </w:rPr>
        <w:t> </w:t>
      </w:r>
    </w:p>
    <w:p w14:paraId="7BC8371E" w14:textId="77777777" w:rsidR="006D57FA" w:rsidRPr="00746DD4" w:rsidRDefault="006D57FA" w:rsidP="006D57FA">
      <w:pPr>
        <w:numPr>
          <w:ilvl w:val="0"/>
          <w:numId w:val="23"/>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Can you describe these meetings? What happens during these meetings?</w:t>
      </w:r>
      <w:r w:rsidRPr="00746DD4">
        <w:rPr>
          <w:rFonts w:ascii="Times New Roman" w:eastAsia="Times New Roman" w:hAnsi="Times New Roman" w:cs="Times New Roman"/>
          <w:color w:val="000000"/>
          <w:sz w:val="24"/>
          <w:szCs w:val="24"/>
        </w:rPr>
        <w:t> </w:t>
      </w:r>
    </w:p>
    <w:p w14:paraId="4AF76EDC" w14:textId="77777777" w:rsidR="006D57FA" w:rsidRPr="00746DD4" w:rsidRDefault="006D57FA" w:rsidP="006D57FA">
      <w:pPr>
        <w:numPr>
          <w:ilvl w:val="0"/>
          <w:numId w:val="24"/>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What works well? </w:t>
      </w:r>
      <w:r w:rsidRPr="00746DD4">
        <w:rPr>
          <w:rFonts w:ascii="Times New Roman" w:eastAsia="Times New Roman" w:hAnsi="Times New Roman" w:cs="Times New Roman"/>
          <w:color w:val="000000"/>
          <w:sz w:val="24"/>
          <w:szCs w:val="24"/>
        </w:rPr>
        <w:t> </w:t>
      </w:r>
    </w:p>
    <w:p w14:paraId="1164DC98" w14:textId="77777777" w:rsidR="006D57FA" w:rsidRPr="00746DD4" w:rsidRDefault="006D57FA" w:rsidP="006D57FA">
      <w:pPr>
        <w:numPr>
          <w:ilvl w:val="0"/>
          <w:numId w:val="25"/>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What is helpful?</w:t>
      </w:r>
      <w:r w:rsidRPr="00746DD4">
        <w:rPr>
          <w:rFonts w:ascii="Times New Roman" w:eastAsia="Times New Roman" w:hAnsi="Times New Roman" w:cs="Times New Roman"/>
          <w:color w:val="000000"/>
          <w:sz w:val="24"/>
          <w:szCs w:val="24"/>
        </w:rPr>
        <w:t> </w:t>
      </w:r>
    </w:p>
    <w:p w14:paraId="656F718F" w14:textId="77777777" w:rsidR="006D57FA" w:rsidRPr="00746DD4" w:rsidRDefault="006D57FA" w:rsidP="006D57FA">
      <w:pPr>
        <w:numPr>
          <w:ilvl w:val="0"/>
          <w:numId w:val="26"/>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What could be improved? </w:t>
      </w:r>
      <w:r w:rsidRPr="00746DD4">
        <w:rPr>
          <w:rFonts w:ascii="Times New Roman" w:eastAsia="Times New Roman" w:hAnsi="Times New Roman" w:cs="Times New Roman"/>
          <w:color w:val="000000"/>
          <w:sz w:val="24"/>
          <w:szCs w:val="24"/>
        </w:rPr>
        <w:t> </w:t>
      </w:r>
    </w:p>
    <w:p w14:paraId="7F645995" w14:textId="77777777" w:rsidR="006D57FA" w:rsidRPr="00746DD4" w:rsidRDefault="006D57FA" w:rsidP="006D57FA">
      <w:pPr>
        <w:numPr>
          <w:ilvl w:val="0"/>
          <w:numId w:val="27"/>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Is there any type of support you would like to receive that you are not currently getting? </w:t>
      </w:r>
      <w:r w:rsidRPr="00746DD4">
        <w:rPr>
          <w:rFonts w:ascii="Times New Roman" w:eastAsia="Times New Roman" w:hAnsi="Times New Roman" w:cs="Times New Roman"/>
          <w:color w:val="000000"/>
          <w:sz w:val="24"/>
          <w:szCs w:val="24"/>
        </w:rPr>
        <w:t> </w:t>
      </w:r>
    </w:p>
    <w:p w14:paraId="47CD92C7" w14:textId="77777777" w:rsidR="006D57FA" w:rsidRPr="00746DD4" w:rsidRDefault="006D57FA" w:rsidP="006D57FA">
      <w:pPr>
        <w:spacing w:after="0" w:line="240" w:lineRule="auto"/>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rPr>
        <w:t> </w:t>
      </w:r>
    </w:p>
    <w:p w14:paraId="3484BAA1"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Based on your experience talking about complementary feeding as part of your sermons and community activities, do you think religious leaders and CBO leaders/staff in other areas could encourage fathers to support recommended complementary feeding practices? Why or why not? </w:t>
      </w:r>
    </w:p>
    <w:p w14:paraId="62F88043"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725D7902"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ank you for taking the time to talk with us and share your experiences. Do you have any final thoughts or experiences to share about how young children are fed? </w:t>
      </w:r>
    </w:p>
    <w:p w14:paraId="06F8266F"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78E72898"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 </w:t>
      </w:r>
    </w:p>
    <w:p w14:paraId="570D38DE"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r w:rsidRPr="00746DD4">
        <w:rPr>
          <w:rFonts w:ascii="Times New Roman" w:eastAsia="Times New Roman" w:hAnsi="Times New Roman" w:cs="Times New Roman"/>
          <w:color w:val="666666"/>
          <w:sz w:val="24"/>
          <w:szCs w:val="24"/>
          <w:shd w:val="clear" w:color="auto" w:fill="FFFFFF"/>
        </w:rPr>
        <w:t>Page Break</w:t>
      </w:r>
      <w:r w:rsidRPr="00746DD4">
        <w:rPr>
          <w:rFonts w:ascii="Times New Roman" w:eastAsia="Times New Roman" w:hAnsi="Times New Roman" w:cs="Times New Roman"/>
          <w:sz w:val="24"/>
          <w:szCs w:val="24"/>
        </w:rPr>
        <w:t> </w:t>
      </w:r>
    </w:p>
    <w:p w14:paraId="314B7AFC"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37B9E353" w14:textId="77777777" w:rsidR="006D57FA" w:rsidRPr="00746DD4" w:rsidRDefault="006D57FA" w:rsidP="006D57FA">
      <w:pPr>
        <w:spacing w:after="0" w:line="240" w:lineRule="auto"/>
        <w:jc w:val="center"/>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color w:val="FF0000"/>
          <w:sz w:val="24"/>
          <w:szCs w:val="24"/>
        </w:rPr>
        <w:t>IN-DEPTH INTERVIEW GUIDE: COMMUNITY HEALTH EXTENSION WORKERS IN INTERVENTION AREAS</w:t>
      </w:r>
      <w:r w:rsidRPr="00746DD4">
        <w:rPr>
          <w:rFonts w:ascii="Times New Roman" w:eastAsia="Times New Roman" w:hAnsi="Times New Roman" w:cs="Times New Roman"/>
          <w:color w:val="FF0000"/>
          <w:sz w:val="24"/>
          <w:szCs w:val="24"/>
        </w:rPr>
        <w:t> </w:t>
      </w:r>
    </w:p>
    <w:p w14:paraId="7152AF75"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ank you for talking with me today. We are interested in learning from CHEWs who are part of the infant and young child feeding program in this community. We will ask you questions about your experience and opinions about advising families in your area. I’m happy to be learning from you. We are talking with you to learn about CHEW’s experiences. There are no right or wrong answers— you’re the expert. Your answers will be the best way for us to understand the current situation.  </w:t>
      </w:r>
    </w:p>
    <w:p w14:paraId="0C220036"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p>
    <w:p w14:paraId="0F6ECFE4"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Background</w:t>
      </w:r>
      <w:r w:rsidRPr="00746DD4">
        <w:rPr>
          <w:rFonts w:ascii="Times New Roman" w:eastAsia="Times New Roman" w:hAnsi="Times New Roman" w:cs="Times New Roman"/>
          <w:sz w:val="24"/>
          <w:szCs w:val="24"/>
        </w:rPr>
        <w:t> </w:t>
      </w:r>
    </w:p>
    <w:p w14:paraId="292A211E"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How long have you been a CHEW?  </w:t>
      </w:r>
    </w:p>
    <w:p w14:paraId="504533B8"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How were you selected/identified to be a CHEW? </w:t>
      </w:r>
    </w:p>
    <w:p w14:paraId="09DE000D"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Could you tell me about your role as a CHEW? (</w:t>
      </w:r>
      <w:r w:rsidRPr="00746DD4">
        <w:rPr>
          <w:rFonts w:ascii="Times New Roman" w:eastAsia="Times New Roman" w:hAnsi="Times New Roman" w:cs="Times New Roman"/>
          <w:b/>
          <w:bCs/>
          <w:sz w:val="24"/>
          <w:szCs w:val="24"/>
        </w:rPr>
        <w:t>Probe)</w:t>
      </w:r>
      <w:r w:rsidRPr="00746DD4">
        <w:rPr>
          <w:rFonts w:ascii="Times New Roman" w:eastAsia="Times New Roman" w:hAnsi="Times New Roman" w:cs="Times New Roman"/>
          <w:sz w:val="24"/>
          <w:szCs w:val="24"/>
        </w:rPr>
        <w:t>: How often do you conduct home visits? Which types of families or what geographic area do you visit? </w:t>
      </w:r>
    </w:p>
    <w:p w14:paraId="24B49CE9"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xml:space="preserve">When you visit a home, who </w:t>
      </w:r>
      <w:proofErr w:type="gramStart"/>
      <w:r w:rsidRPr="00746DD4">
        <w:rPr>
          <w:rFonts w:ascii="Times New Roman" w:eastAsia="Times New Roman" w:hAnsi="Times New Roman" w:cs="Times New Roman"/>
          <w:sz w:val="24"/>
          <w:szCs w:val="24"/>
        </w:rPr>
        <w:t>in the family do you usually meet with</w:t>
      </w:r>
      <w:proofErr w:type="gramEnd"/>
      <w:r w:rsidRPr="00746DD4">
        <w:rPr>
          <w:rFonts w:ascii="Times New Roman" w:eastAsia="Times New Roman" w:hAnsi="Times New Roman" w:cs="Times New Roman"/>
          <w:sz w:val="24"/>
          <w:szCs w:val="24"/>
        </w:rPr>
        <w:t>? </w:t>
      </w:r>
    </w:p>
    <w:p w14:paraId="3FF4543C"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do you think are the main challenges that families face related to feeding young children 6-23 months of age in your community? </w:t>
      </w:r>
    </w:p>
    <w:p w14:paraId="1B50677A"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p>
    <w:p w14:paraId="769E7973"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Complementary feeding</w:t>
      </w:r>
      <w:r w:rsidRPr="00746DD4">
        <w:rPr>
          <w:rFonts w:ascii="Times New Roman" w:eastAsia="Times New Roman" w:hAnsi="Times New Roman" w:cs="Times New Roman"/>
          <w:sz w:val="24"/>
          <w:szCs w:val="24"/>
        </w:rPr>
        <w:t> </w:t>
      </w:r>
    </w:p>
    <w:p w14:paraId="38A63194"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advice do you give to families with children 6-23 months of age about how to feed their children? </w:t>
      </w:r>
    </w:p>
    <w:p w14:paraId="5AC8DDE5"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p>
    <w:p w14:paraId="66F57FF1"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are your experiences with making home visits to talk with families about improving the diet of their young children?  </w:t>
      </w:r>
    </w:p>
    <w:p w14:paraId="733A3403" w14:textId="77777777" w:rsidR="006D57FA" w:rsidRPr="00746DD4" w:rsidRDefault="006D57FA" w:rsidP="006D57FA">
      <w:pPr>
        <w:numPr>
          <w:ilvl w:val="0"/>
          <w:numId w:val="2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de it easy for you to talk with families about improving the dietary diversity of their young children?</w:t>
      </w:r>
      <w:r w:rsidRPr="00746DD4">
        <w:rPr>
          <w:rFonts w:ascii="Times New Roman" w:eastAsia="Times New Roman" w:hAnsi="Times New Roman" w:cs="Times New Roman"/>
          <w:sz w:val="24"/>
          <w:szCs w:val="24"/>
        </w:rPr>
        <w:t> </w:t>
      </w:r>
    </w:p>
    <w:p w14:paraId="1AEA53C6" w14:textId="77777777" w:rsidR="006D57FA" w:rsidRPr="00746DD4" w:rsidRDefault="006D57FA" w:rsidP="006D57FA">
      <w:pPr>
        <w:numPr>
          <w:ilvl w:val="0"/>
          <w:numId w:val="2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were the barriers to talking with families about improving the dietary diversity of their young children?</w:t>
      </w:r>
      <w:r w:rsidRPr="00746DD4">
        <w:rPr>
          <w:rFonts w:ascii="Times New Roman" w:eastAsia="Times New Roman" w:hAnsi="Times New Roman" w:cs="Times New Roman"/>
          <w:sz w:val="24"/>
          <w:szCs w:val="24"/>
        </w:rPr>
        <w:t> </w:t>
      </w:r>
    </w:p>
    <w:p w14:paraId="2A9C8FFF" w14:textId="77777777" w:rsidR="006D57FA" w:rsidRPr="00746DD4" w:rsidRDefault="006D57FA" w:rsidP="006D57FA">
      <w:pPr>
        <w:numPr>
          <w:ilvl w:val="0"/>
          <w:numId w:val="3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dditional support would you like to help you talk with families about dietary diversity of their young children?</w:t>
      </w:r>
      <w:r w:rsidRPr="00746DD4">
        <w:rPr>
          <w:rFonts w:ascii="Times New Roman" w:eastAsia="Times New Roman" w:hAnsi="Times New Roman" w:cs="Times New Roman"/>
          <w:sz w:val="24"/>
          <w:szCs w:val="24"/>
        </w:rPr>
        <w:t> </w:t>
      </w:r>
    </w:p>
    <w:p w14:paraId="534D04E6" w14:textId="77777777" w:rsidR="006D57FA" w:rsidRPr="00746DD4" w:rsidRDefault="006D57FA" w:rsidP="006D57FA">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4CC1CE89"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do you think about encouraging fathers to be more involved in improving the dietary diversity of their children?  </w:t>
      </w:r>
    </w:p>
    <w:p w14:paraId="421D3596" w14:textId="77777777" w:rsidR="006D57FA" w:rsidRPr="00746DD4" w:rsidRDefault="006D57FA" w:rsidP="006D57FA">
      <w:pPr>
        <w:numPr>
          <w:ilvl w:val="0"/>
          <w:numId w:val="3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have mothers reacted to this advice? </w:t>
      </w:r>
      <w:r w:rsidRPr="00746DD4">
        <w:rPr>
          <w:rFonts w:ascii="Times New Roman" w:eastAsia="Times New Roman" w:hAnsi="Times New Roman" w:cs="Times New Roman"/>
          <w:sz w:val="24"/>
          <w:szCs w:val="24"/>
        </w:rPr>
        <w:t> </w:t>
      </w:r>
    </w:p>
    <w:p w14:paraId="759D90D5" w14:textId="77777777" w:rsidR="006D57FA" w:rsidRPr="00746DD4" w:rsidRDefault="006D57FA" w:rsidP="006D57FA">
      <w:pPr>
        <w:numPr>
          <w:ilvl w:val="0"/>
          <w:numId w:val="3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have fathers reacted?</w:t>
      </w:r>
      <w:r w:rsidRPr="00746DD4">
        <w:rPr>
          <w:rFonts w:ascii="Times New Roman" w:eastAsia="Times New Roman" w:hAnsi="Times New Roman" w:cs="Times New Roman"/>
          <w:sz w:val="24"/>
          <w:szCs w:val="24"/>
        </w:rPr>
        <w:t> </w:t>
      </w:r>
    </w:p>
    <w:p w14:paraId="38CA3750" w14:textId="77777777" w:rsidR="006D57FA" w:rsidRPr="00746DD4" w:rsidRDefault="006D57FA" w:rsidP="006D57FA">
      <w:pPr>
        <w:numPr>
          <w:ilvl w:val="0"/>
          <w:numId w:val="3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positive aspects of engaging fathers?</w:t>
      </w:r>
      <w:r w:rsidRPr="00746DD4">
        <w:rPr>
          <w:rFonts w:ascii="Times New Roman" w:eastAsia="Times New Roman" w:hAnsi="Times New Roman" w:cs="Times New Roman"/>
          <w:sz w:val="24"/>
          <w:szCs w:val="24"/>
        </w:rPr>
        <w:t> </w:t>
      </w:r>
    </w:p>
    <w:p w14:paraId="40B8BC53" w14:textId="77777777" w:rsidR="006D57FA" w:rsidRPr="00746DD4" w:rsidRDefault="006D57FA" w:rsidP="006D57FA">
      <w:pPr>
        <w:numPr>
          <w:ilvl w:val="0"/>
          <w:numId w:val="3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re negative aspects of engaging fathers?</w:t>
      </w:r>
      <w:r w:rsidRPr="00746DD4">
        <w:rPr>
          <w:rFonts w:ascii="Times New Roman" w:eastAsia="Times New Roman" w:hAnsi="Times New Roman" w:cs="Times New Roman"/>
          <w:sz w:val="24"/>
          <w:szCs w:val="24"/>
        </w:rPr>
        <w:t> </w:t>
      </w:r>
    </w:p>
    <w:p w14:paraId="0A1D81D7" w14:textId="77777777" w:rsidR="006D57FA" w:rsidRPr="00746DD4" w:rsidRDefault="006D57FA" w:rsidP="006D57FA">
      <w:pPr>
        <w:numPr>
          <w:ilvl w:val="0"/>
          <w:numId w:val="3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re there situations where you do not think it makes sense to involve fathers? [If so] what are those situations?</w:t>
      </w:r>
      <w:r w:rsidRPr="00746DD4">
        <w:rPr>
          <w:rFonts w:ascii="Times New Roman" w:eastAsia="Times New Roman" w:hAnsi="Times New Roman" w:cs="Times New Roman"/>
          <w:sz w:val="24"/>
          <w:szCs w:val="24"/>
        </w:rPr>
        <w:t> </w:t>
      </w:r>
    </w:p>
    <w:p w14:paraId="290AC5BC"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Are there other family members that should be involved in complementary feeding?  </w:t>
      </w:r>
    </w:p>
    <w:p w14:paraId="1D5092B8" w14:textId="77777777" w:rsidR="006D57FA" w:rsidRPr="00746DD4" w:rsidRDefault="006D57FA" w:rsidP="006D57FA">
      <w:pPr>
        <w:numPr>
          <w:ilvl w:val="0"/>
          <w:numId w:val="3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o?</w:t>
      </w:r>
      <w:r w:rsidRPr="00746DD4">
        <w:rPr>
          <w:rFonts w:ascii="Times New Roman" w:eastAsia="Times New Roman" w:hAnsi="Times New Roman" w:cs="Times New Roman"/>
          <w:sz w:val="24"/>
          <w:szCs w:val="24"/>
        </w:rPr>
        <w:t> </w:t>
      </w:r>
    </w:p>
    <w:p w14:paraId="37195305" w14:textId="77777777" w:rsidR="006D57FA" w:rsidRPr="00746DD4" w:rsidRDefault="006D57FA" w:rsidP="006D57FA">
      <w:pPr>
        <w:numPr>
          <w:ilvl w:val="0"/>
          <w:numId w:val="3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y should they be involved?</w:t>
      </w:r>
      <w:r w:rsidRPr="00746DD4">
        <w:rPr>
          <w:rFonts w:ascii="Times New Roman" w:eastAsia="Times New Roman" w:hAnsi="Times New Roman" w:cs="Times New Roman"/>
          <w:sz w:val="24"/>
          <w:szCs w:val="24"/>
        </w:rPr>
        <w:t> </w:t>
      </w:r>
    </w:p>
    <w:p w14:paraId="6192A6CE"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In the last year, what, if any, changes have you noticed among families you visit related to the dietary diversity of their children 6-23 months of age? </w:t>
      </w:r>
    </w:p>
    <w:p w14:paraId="52160B52" w14:textId="77777777" w:rsidR="006D57FA" w:rsidRPr="00746DD4" w:rsidRDefault="006D57FA" w:rsidP="006D57FA">
      <w:pPr>
        <w:numPr>
          <w:ilvl w:val="0"/>
          <w:numId w:val="3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easy for families to practice these recommendations?</w:t>
      </w:r>
      <w:r w:rsidRPr="00746DD4">
        <w:rPr>
          <w:rFonts w:ascii="Times New Roman" w:eastAsia="Times New Roman" w:hAnsi="Times New Roman" w:cs="Times New Roman"/>
          <w:sz w:val="24"/>
          <w:szCs w:val="24"/>
        </w:rPr>
        <w:t> </w:t>
      </w:r>
    </w:p>
    <w:p w14:paraId="32BD2481" w14:textId="77777777" w:rsidR="006D57FA" w:rsidRPr="00746DD4" w:rsidRDefault="006D57FA" w:rsidP="006D57FA">
      <w:pPr>
        <w:numPr>
          <w:ilvl w:val="0"/>
          <w:numId w:val="3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makes it difficult for families to practice complementary feeding recommendations? </w:t>
      </w:r>
      <w:r w:rsidRPr="00746DD4">
        <w:rPr>
          <w:rFonts w:ascii="Times New Roman" w:eastAsia="Times New Roman" w:hAnsi="Times New Roman" w:cs="Times New Roman"/>
          <w:sz w:val="24"/>
          <w:szCs w:val="24"/>
        </w:rPr>
        <w:t> </w:t>
      </w:r>
    </w:p>
    <w:p w14:paraId="1D2E28EE" w14:textId="77777777" w:rsidR="006D57FA" w:rsidRPr="00746DD4" w:rsidRDefault="006D57FA" w:rsidP="006D57FA">
      <w:pPr>
        <w:spacing w:after="0" w:line="240" w:lineRule="auto"/>
        <w:ind w:left="72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0EE4F18E"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do you think about the recommendation encouraging families to add eggs or mashed soft fish to mashed sweet potatoes or mashed pumpkins and add mashed beans or mashed spinach? </w:t>
      </w:r>
    </w:p>
    <w:p w14:paraId="001385D1" w14:textId="77777777" w:rsidR="006D57FA" w:rsidRPr="00746DD4" w:rsidRDefault="006D57FA" w:rsidP="006D57FA">
      <w:pPr>
        <w:numPr>
          <w:ilvl w:val="0"/>
          <w:numId w:val="4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Do you suggest this to the families that you work with? Why or why not?</w:t>
      </w:r>
      <w:r w:rsidRPr="00746DD4">
        <w:rPr>
          <w:rFonts w:ascii="Times New Roman" w:eastAsia="Times New Roman" w:hAnsi="Times New Roman" w:cs="Times New Roman"/>
          <w:sz w:val="24"/>
          <w:szCs w:val="24"/>
        </w:rPr>
        <w:t> </w:t>
      </w:r>
    </w:p>
    <w:p w14:paraId="0801635E" w14:textId="77777777" w:rsidR="006D57FA" w:rsidRPr="00746DD4" w:rsidRDefault="006D57FA" w:rsidP="006D57FA">
      <w:pPr>
        <w:numPr>
          <w:ilvl w:val="0"/>
          <w:numId w:val="41"/>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do families react to this suggestion?</w:t>
      </w:r>
      <w:r w:rsidRPr="00746DD4">
        <w:rPr>
          <w:rFonts w:ascii="Times New Roman" w:eastAsia="Times New Roman" w:hAnsi="Times New Roman" w:cs="Times New Roman"/>
          <w:sz w:val="24"/>
          <w:szCs w:val="24"/>
        </w:rPr>
        <w:t> </w:t>
      </w:r>
    </w:p>
    <w:p w14:paraId="384DC8B8" w14:textId="77777777" w:rsidR="006D57FA" w:rsidRPr="00746DD4" w:rsidRDefault="006D57FA" w:rsidP="006D57FA">
      <w:pPr>
        <w:numPr>
          <w:ilvl w:val="0"/>
          <w:numId w:val="42"/>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 xml:space="preserve">What feedback </w:t>
      </w:r>
      <w:proofErr w:type="gramStart"/>
      <w:r w:rsidRPr="00746DD4">
        <w:rPr>
          <w:rFonts w:ascii="Times New Roman" w:eastAsia="Times New Roman" w:hAnsi="Times New Roman" w:cs="Times New Roman"/>
          <w:sz w:val="24"/>
          <w:szCs w:val="24"/>
          <w:lang w:val="en-GB"/>
        </w:rPr>
        <w:t>have</w:t>
      </w:r>
      <w:proofErr w:type="gramEnd"/>
      <w:r w:rsidRPr="00746DD4">
        <w:rPr>
          <w:rFonts w:ascii="Times New Roman" w:eastAsia="Times New Roman" w:hAnsi="Times New Roman" w:cs="Times New Roman"/>
          <w:sz w:val="24"/>
          <w:szCs w:val="24"/>
          <w:lang w:val="en-GB"/>
        </w:rPr>
        <w:t xml:space="preserve"> families who have tried this recommendation given you?</w:t>
      </w:r>
      <w:r w:rsidRPr="00746DD4">
        <w:rPr>
          <w:rFonts w:ascii="Times New Roman" w:eastAsia="Times New Roman" w:hAnsi="Times New Roman" w:cs="Times New Roman"/>
          <w:sz w:val="24"/>
          <w:szCs w:val="24"/>
        </w:rPr>
        <w:t> </w:t>
      </w:r>
    </w:p>
    <w:p w14:paraId="1B1A0B7D"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Training</w:t>
      </w:r>
      <w:r w:rsidRPr="00746DD4">
        <w:rPr>
          <w:rFonts w:ascii="Times New Roman" w:eastAsia="Times New Roman" w:hAnsi="Times New Roman" w:cs="Times New Roman"/>
          <w:sz w:val="24"/>
          <w:szCs w:val="24"/>
        </w:rPr>
        <w:t> </w:t>
      </w:r>
    </w:p>
    <w:p w14:paraId="5137771A"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From which organization(s) have you received training on feeding children 6-23 months of age in the last year?  </w:t>
      </w:r>
    </w:p>
    <w:p w14:paraId="57E0FF3A" w14:textId="77777777" w:rsidR="006D57FA" w:rsidRPr="00746DD4" w:rsidRDefault="006D57FA" w:rsidP="006D57FA">
      <w:pPr>
        <w:numPr>
          <w:ilvl w:val="0"/>
          <w:numId w:val="43"/>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en you think back to that training, how satisfied are you with the quality of the training you received? Why?</w:t>
      </w:r>
      <w:r w:rsidRPr="00746DD4">
        <w:rPr>
          <w:rFonts w:ascii="Times New Roman" w:eastAsia="Times New Roman" w:hAnsi="Times New Roman" w:cs="Times New Roman"/>
          <w:sz w:val="24"/>
          <w:szCs w:val="24"/>
        </w:rPr>
        <w:t> </w:t>
      </w:r>
    </w:p>
    <w:p w14:paraId="6DAC4BA7" w14:textId="77777777" w:rsidR="006D57FA" w:rsidRPr="00746DD4" w:rsidRDefault="006D57FA" w:rsidP="006D57FA">
      <w:pPr>
        <w:numPr>
          <w:ilvl w:val="0"/>
          <w:numId w:val="44"/>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aspects of the training did you find most useful?</w:t>
      </w:r>
      <w:r w:rsidRPr="00746DD4">
        <w:rPr>
          <w:rFonts w:ascii="Times New Roman" w:eastAsia="Times New Roman" w:hAnsi="Times New Roman" w:cs="Times New Roman"/>
          <w:sz w:val="24"/>
          <w:szCs w:val="24"/>
        </w:rPr>
        <w:t> </w:t>
      </w:r>
    </w:p>
    <w:p w14:paraId="05DF41FA" w14:textId="77777777" w:rsidR="006D57FA" w:rsidRPr="00746DD4" w:rsidRDefault="006D57FA" w:rsidP="006D57FA">
      <w:pPr>
        <w:numPr>
          <w:ilvl w:val="0"/>
          <w:numId w:val="45"/>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Is there anything that you wish had been included? [If so] what else should have been included?</w:t>
      </w:r>
      <w:r w:rsidRPr="00746DD4">
        <w:rPr>
          <w:rFonts w:ascii="Times New Roman" w:eastAsia="Times New Roman" w:hAnsi="Times New Roman" w:cs="Times New Roman"/>
          <w:sz w:val="24"/>
          <w:szCs w:val="24"/>
        </w:rPr>
        <w:t> </w:t>
      </w:r>
    </w:p>
    <w:p w14:paraId="60F2D47B" w14:textId="77777777" w:rsidR="006D57FA" w:rsidRPr="00746DD4" w:rsidRDefault="006D57FA" w:rsidP="006D57FA">
      <w:pPr>
        <w:numPr>
          <w:ilvl w:val="0"/>
          <w:numId w:val="46"/>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nything else you would like to learn? [If so] what else would you like to learn?</w:t>
      </w:r>
      <w:r w:rsidRPr="00746DD4">
        <w:rPr>
          <w:rFonts w:ascii="Times New Roman" w:eastAsia="Times New Roman" w:hAnsi="Times New Roman" w:cs="Times New Roman"/>
          <w:sz w:val="24"/>
          <w:szCs w:val="24"/>
        </w:rPr>
        <w:t> </w:t>
      </w:r>
    </w:p>
    <w:p w14:paraId="5ECE6985" w14:textId="77777777" w:rsidR="006D57FA" w:rsidRPr="00746DD4" w:rsidRDefault="006D57FA" w:rsidP="006D57FA">
      <w:pPr>
        <w:numPr>
          <w:ilvl w:val="0"/>
          <w:numId w:val="47"/>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Are there any topics or issues that you still have questions about? [If so] what are they?</w:t>
      </w:r>
      <w:r w:rsidRPr="00746DD4">
        <w:rPr>
          <w:rFonts w:ascii="Times New Roman" w:eastAsia="Times New Roman" w:hAnsi="Times New Roman" w:cs="Times New Roman"/>
          <w:sz w:val="24"/>
          <w:szCs w:val="24"/>
        </w:rPr>
        <w:t> </w:t>
      </w:r>
    </w:p>
    <w:p w14:paraId="2FB2F04E"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skills and information that you received from the training about feeding young children 6-23 months do you use in your role as a CHEW? </w:t>
      </w:r>
    </w:p>
    <w:p w14:paraId="7EB9A3C5"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xml:space="preserve">What situations have you encountered that the training about feeding young </w:t>
      </w:r>
      <w:proofErr w:type="gramStart"/>
      <w:r w:rsidRPr="00746DD4">
        <w:rPr>
          <w:rFonts w:ascii="Times New Roman" w:eastAsia="Times New Roman" w:hAnsi="Times New Roman" w:cs="Times New Roman"/>
          <w:sz w:val="24"/>
          <w:szCs w:val="24"/>
        </w:rPr>
        <w:t>children</w:t>
      </w:r>
      <w:proofErr w:type="gramEnd"/>
      <w:r w:rsidRPr="00746DD4">
        <w:rPr>
          <w:rFonts w:ascii="Times New Roman" w:eastAsia="Times New Roman" w:hAnsi="Times New Roman" w:cs="Times New Roman"/>
          <w:sz w:val="24"/>
          <w:szCs w:val="24"/>
        </w:rPr>
        <w:t xml:space="preserve"> 6-23 months did not prepare you for? </w:t>
      </w:r>
    </w:p>
    <w:p w14:paraId="32CCA8B0"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What materials do you have to help you counsel families of young children 6-23 months about complementary feeding? </w:t>
      </w:r>
    </w:p>
    <w:p w14:paraId="707045F8" w14:textId="77777777" w:rsidR="006D57FA" w:rsidRPr="00746DD4" w:rsidRDefault="006D57FA" w:rsidP="006D57FA">
      <w:pPr>
        <w:numPr>
          <w:ilvl w:val="0"/>
          <w:numId w:val="48"/>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How do you use these materials?</w:t>
      </w:r>
      <w:r w:rsidRPr="00746DD4">
        <w:rPr>
          <w:rFonts w:ascii="Times New Roman" w:eastAsia="Times New Roman" w:hAnsi="Times New Roman" w:cs="Times New Roman"/>
          <w:sz w:val="24"/>
          <w:szCs w:val="24"/>
        </w:rPr>
        <w:t> </w:t>
      </w:r>
    </w:p>
    <w:p w14:paraId="1E3939BA" w14:textId="77777777" w:rsidR="006D57FA" w:rsidRPr="00746DD4" w:rsidRDefault="006D57FA" w:rsidP="006D57FA">
      <w:pPr>
        <w:numPr>
          <w:ilvl w:val="0"/>
          <w:numId w:val="49"/>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 you like about them?</w:t>
      </w:r>
      <w:r w:rsidRPr="00746DD4">
        <w:rPr>
          <w:rFonts w:ascii="Times New Roman" w:eastAsia="Times New Roman" w:hAnsi="Times New Roman" w:cs="Times New Roman"/>
          <w:sz w:val="24"/>
          <w:szCs w:val="24"/>
        </w:rPr>
        <w:t> </w:t>
      </w:r>
    </w:p>
    <w:p w14:paraId="14684726" w14:textId="77777777" w:rsidR="006D57FA" w:rsidRPr="00746DD4" w:rsidRDefault="006D57FA" w:rsidP="006D57FA">
      <w:pPr>
        <w:numPr>
          <w:ilvl w:val="0"/>
          <w:numId w:val="50"/>
        </w:numPr>
        <w:spacing w:after="0" w:line="240" w:lineRule="auto"/>
        <w:ind w:left="1080" w:firstLine="0"/>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lang w:val="en-GB"/>
        </w:rPr>
        <w:t>What don’t you like about them?</w:t>
      </w:r>
      <w:r w:rsidRPr="00746DD4">
        <w:rPr>
          <w:rFonts w:ascii="Times New Roman" w:eastAsia="Times New Roman" w:hAnsi="Times New Roman" w:cs="Times New Roman"/>
          <w:sz w:val="24"/>
          <w:szCs w:val="24"/>
        </w:rPr>
        <w:t> </w:t>
      </w:r>
    </w:p>
    <w:p w14:paraId="7F7E4794"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b/>
          <w:bCs/>
          <w:sz w:val="24"/>
          <w:szCs w:val="24"/>
        </w:rPr>
        <w:t>Support and Resources</w:t>
      </w:r>
      <w:r w:rsidRPr="00746DD4">
        <w:rPr>
          <w:rFonts w:ascii="Times New Roman" w:eastAsia="Times New Roman" w:hAnsi="Times New Roman" w:cs="Times New Roman"/>
          <w:sz w:val="24"/>
          <w:szCs w:val="24"/>
        </w:rPr>
        <w:t> </w:t>
      </w:r>
    </w:p>
    <w:p w14:paraId="2A8D039C" w14:textId="77777777" w:rsidR="006D57FA" w:rsidRPr="00746DD4" w:rsidRDefault="006D57FA" w:rsidP="006D57FA">
      <w:pPr>
        <w:spacing w:after="0" w:line="240" w:lineRule="auto"/>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Can you describe the supervision you receive from the PHC In Charge? </w:t>
      </w:r>
      <w:r w:rsidRPr="00746DD4">
        <w:rPr>
          <w:rFonts w:ascii="Times New Roman" w:eastAsia="Times New Roman" w:hAnsi="Times New Roman" w:cs="Times New Roman"/>
          <w:color w:val="000000"/>
          <w:sz w:val="24"/>
          <w:szCs w:val="24"/>
        </w:rPr>
        <w:t> </w:t>
      </w:r>
    </w:p>
    <w:p w14:paraId="7ED04179" w14:textId="77777777" w:rsidR="006D57FA" w:rsidRPr="00746DD4" w:rsidRDefault="006D57FA" w:rsidP="006D57FA">
      <w:pPr>
        <w:numPr>
          <w:ilvl w:val="0"/>
          <w:numId w:val="51"/>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How has this supervision been helpful?</w:t>
      </w:r>
      <w:r w:rsidRPr="00746DD4">
        <w:rPr>
          <w:rFonts w:ascii="Times New Roman" w:eastAsia="Times New Roman" w:hAnsi="Times New Roman" w:cs="Times New Roman"/>
          <w:color w:val="000000"/>
          <w:sz w:val="24"/>
          <w:szCs w:val="24"/>
        </w:rPr>
        <w:t> </w:t>
      </w:r>
    </w:p>
    <w:p w14:paraId="166CBBF1" w14:textId="77777777" w:rsidR="006D57FA" w:rsidRPr="00746DD4" w:rsidRDefault="006D57FA" w:rsidP="006D57FA">
      <w:pPr>
        <w:numPr>
          <w:ilvl w:val="0"/>
          <w:numId w:val="52"/>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How could it be different so that it would be more helpful? </w:t>
      </w:r>
      <w:r w:rsidRPr="00746DD4">
        <w:rPr>
          <w:rFonts w:ascii="Times New Roman" w:eastAsia="Times New Roman" w:hAnsi="Times New Roman" w:cs="Times New Roman"/>
          <w:color w:val="000000"/>
          <w:sz w:val="24"/>
          <w:szCs w:val="24"/>
        </w:rPr>
        <w:t> </w:t>
      </w:r>
    </w:p>
    <w:p w14:paraId="6472BF20" w14:textId="77777777" w:rsidR="006D57FA" w:rsidRPr="00746DD4" w:rsidRDefault="006D57FA" w:rsidP="006D57FA">
      <w:pPr>
        <w:numPr>
          <w:ilvl w:val="0"/>
          <w:numId w:val="53"/>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Is there any type of support you would like to receive that you are not currently getting? </w:t>
      </w:r>
      <w:r w:rsidRPr="00746DD4">
        <w:rPr>
          <w:rFonts w:ascii="Times New Roman" w:eastAsia="Times New Roman" w:hAnsi="Times New Roman" w:cs="Times New Roman"/>
          <w:color w:val="000000"/>
          <w:sz w:val="24"/>
          <w:szCs w:val="24"/>
        </w:rPr>
        <w:t> </w:t>
      </w:r>
    </w:p>
    <w:p w14:paraId="211B1FC5" w14:textId="77777777" w:rsidR="006D57FA" w:rsidRPr="00746DD4" w:rsidRDefault="006D57FA" w:rsidP="006D57FA">
      <w:pPr>
        <w:spacing w:after="0" w:line="240" w:lineRule="auto"/>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rPr>
        <w:t> </w:t>
      </w:r>
    </w:p>
    <w:p w14:paraId="289E86AF" w14:textId="77777777" w:rsidR="006D57FA" w:rsidRPr="00746DD4" w:rsidRDefault="006D57FA" w:rsidP="006D57FA">
      <w:pPr>
        <w:spacing w:after="0" w:line="240" w:lineRule="auto"/>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Do you participate in meetings on infant and young child feeding?</w:t>
      </w:r>
      <w:r w:rsidRPr="00746DD4">
        <w:rPr>
          <w:rFonts w:ascii="Times New Roman" w:eastAsia="Times New Roman" w:hAnsi="Times New Roman" w:cs="Times New Roman"/>
          <w:color w:val="000000"/>
          <w:sz w:val="24"/>
          <w:szCs w:val="24"/>
        </w:rPr>
        <w:t> </w:t>
      </w:r>
    </w:p>
    <w:p w14:paraId="64A1B14D" w14:textId="77777777" w:rsidR="006D57FA" w:rsidRPr="00746DD4" w:rsidRDefault="006D57FA" w:rsidP="006D57FA">
      <w:pPr>
        <w:numPr>
          <w:ilvl w:val="0"/>
          <w:numId w:val="54"/>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How often do you participate in these meetings?</w:t>
      </w:r>
      <w:r w:rsidRPr="00746DD4">
        <w:rPr>
          <w:rFonts w:ascii="Times New Roman" w:eastAsia="Times New Roman" w:hAnsi="Times New Roman" w:cs="Times New Roman"/>
          <w:color w:val="000000"/>
          <w:sz w:val="24"/>
          <w:szCs w:val="24"/>
        </w:rPr>
        <w:t> </w:t>
      </w:r>
    </w:p>
    <w:p w14:paraId="2A1BCCFD" w14:textId="77777777" w:rsidR="006D57FA" w:rsidRPr="00746DD4" w:rsidRDefault="006D57FA" w:rsidP="006D57FA">
      <w:pPr>
        <w:numPr>
          <w:ilvl w:val="0"/>
          <w:numId w:val="55"/>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Can you describe these meetings? What happens during these meetings?</w:t>
      </w:r>
      <w:r w:rsidRPr="00746DD4">
        <w:rPr>
          <w:rFonts w:ascii="Times New Roman" w:eastAsia="Times New Roman" w:hAnsi="Times New Roman" w:cs="Times New Roman"/>
          <w:color w:val="000000"/>
          <w:sz w:val="24"/>
          <w:szCs w:val="24"/>
        </w:rPr>
        <w:t> </w:t>
      </w:r>
    </w:p>
    <w:p w14:paraId="0793BC9D" w14:textId="77777777" w:rsidR="006D57FA" w:rsidRPr="00746DD4" w:rsidRDefault="006D57FA" w:rsidP="006D57FA">
      <w:pPr>
        <w:numPr>
          <w:ilvl w:val="0"/>
          <w:numId w:val="56"/>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What works well?</w:t>
      </w:r>
      <w:r w:rsidRPr="00746DD4">
        <w:rPr>
          <w:rFonts w:ascii="Times New Roman" w:eastAsia="Times New Roman" w:hAnsi="Times New Roman" w:cs="Times New Roman"/>
          <w:color w:val="000000"/>
          <w:sz w:val="24"/>
          <w:szCs w:val="24"/>
        </w:rPr>
        <w:t> </w:t>
      </w:r>
    </w:p>
    <w:p w14:paraId="49B77713" w14:textId="77777777" w:rsidR="006D57FA" w:rsidRPr="00746DD4" w:rsidRDefault="006D57FA" w:rsidP="006D57FA">
      <w:pPr>
        <w:numPr>
          <w:ilvl w:val="0"/>
          <w:numId w:val="57"/>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What is helpful?</w:t>
      </w:r>
      <w:r w:rsidRPr="00746DD4">
        <w:rPr>
          <w:rFonts w:ascii="Times New Roman" w:eastAsia="Times New Roman" w:hAnsi="Times New Roman" w:cs="Times New Roman"/>
          <w:color w:val="000000"/>
          <w:sz w:val="24"/>
          <w:szCs w:val="24"/>
        </w:rPr>
        <w:t> </w:t>
      </w:r>
    </w:p>
    <w:p w14:paraId="1E5FFBE8" w14:textId="77777777" w:rsidR="006D57FA" w:rsidRPr="00746DD4" w:rsidRDefault="006D57FA" w:rsidP="006D57FA">
      <w:pPr>
        <w:numPr>
          <w:ilvl w:val="0"/>
          <w:numId w:val="58"/>
        </w:numPr>
        <w:spacing w:after="0" w:line="240" w:lineRule="auto"/>
        <w:ind w:left="1080" w:firstLine="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What could be improved? </w:t>
      </w:r>
      <w:r w:rsidRPr="00746DD4">
        <w:rPr>
          <w:rFonts w:ascii="Times New Roman" w:eastAsia="Times New Roman" w:hAnsi="Times New Roman" w:cs="Times New Roman"/>
          <w:color w:val="000000"/>
          <w:sz w:val="24"/>
          <w:szCs w:val="24"/>
        </w:rPr>
        <w:t> </w:t>
      </w:r>
    </w:p>
    <w:p w14:paraId="634FAB40" w14:textId="77777777" w:rsidR="006D57FA" w:rsidRPr="00746DD4" w:rsidRDefault="006D57FA" w:rsidP="006D57FA">
      <w:pPr>
        <w:spacing w:after="0" w:line="240" w:lineRule="auto"/>
        <w:ind w:left="720"/>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lang w:val="pt-BR"/>
        </w:rPr>
        <w:t> </w:t>
      </w:r>
      <w:r w:rsidRPr="00746DD4">
        <w:rPr>
          <w:rFonts w:ascii="Times New Roman" w:eastAsia="Times New Roman" w:hAnsi="Times New Roman" w:cs="Times New Roman"/>
          <w:color w:val="000000"/>
          <w:sz w:val="24"/>
          <w:szCs w:val="24"/>
        </w:rPr>
        <w:t> </w:t>
      </w:r>
    </w:p>
    <w:p w14:paraId="0269AA65" w14:textId="77777777" w:rsidR="006D57FA" w:rsidRPr="00746DD4" w:rsidRDefault="006D57FA" w:rsidP="006D57FA">
      <w:pPr>
        <w:spacing w:after="0" w:line="240" w:lineRule="auto"/>
        <w:textAlignment w:val="baseline"/>
        <w:rPr>
          <w:rFonts w:ascii="Times New Roman" w:eastAsia="Times New Roman" w:hAnsi="Times New Roman" w:cs="Times New Roman"/>
          <w:color w:val="000000"/>
          <w:sz w:val="24"/>
          <w:szCs w:val="24"/>
        </w:rPr>
      </w:pPr>
      <w:r w:rsidRPr="00746DD4">
        <w:rPr>
          <w:rFonts w:ascii="Times New Roman" w:eastAsia="Times New Roman" w:hAnsi="Times New Roman" w:cs="Times New Roman"/>
          <w:color w:val="000000"/>
          <w:sz w:val="24"/>
          <w:szCs w:val="24"/>
        </w:rPr>
        <w:t> </w:t>
      </w:r>
    </w:p>
    <w:p w14:paraId="2ABA86A3"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lastRenderedPageBreak/>
        <w:t>Based on your experience counseling families on complementary feeding, do you think CHEWs in other areas could encourage fathers to engage in child dietary diversity? Why? </w:t>
      </w:r>
    </w:p>
    <w:p w14:paraId="50CBD98F"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Do you think engaging fathers in child dietary diversity is an appropriate recommendation for families in this area? Why/why not? </w:t>
      </w:r>
    </w:p>
    <w:p w14:paraId="37661239"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How do we ensure that CHEWs continue to sustain this IYCF program? </w:t>
      </w:r>
    </w:p>
    <w:p w14:paraId="61D5F54A"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682FF6E4"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Thank you for taking the time to talk with us and share your experiences. Do you have any final thoughts or experiences to share about how young children are fed? </w:t>
      </w:r>
    </w:p>
    <w:p w14:paraId="131F6EF5"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37F07696" w14:textId="77777777" w:rsidR="006D57FA" w:rsidRPr="00746DD4" w:rsidRDefault="006D57FA" w:rsidP="006D57FA">
      <w:pPr>
        <w:spacing w:after="0" w:line="240" w:lineRule="auto"/>
        <w:textAlignment w:val="baseline"/>
        <w:rPr>
          <w:rFonts w:ascii="Times New Roman" w:eastAsia="Times New Roman" w:hAnsi="Times New Roman" w:cs="Times New Roman"/>
          <w:sz w:val="24"/>
          <w:szCs w:val="24"/>
        </w:rPr>
      </w:pPr>
      <w:r w:rsidRPr="00746DD4">
        <w:rPr>
          <w:rFonts w:ascii="Times New Roman" w:eastAsia="Times New Roman" w:hAnsi="Times New Roman" w:cs="Times New Roman"/>
          <w:sz w:val="24"/>
          <w:szCs w:val="24"/>
        </w:rPr>
        <w:t> </w:t>
      </w:r>
    </w:p>
    <w:p w14:paraId="1F021A35" w14:textId="77777777" w:rsidR="006D57FA" w:rsidRPr="00746DD4" w:rsidRDefault="006D57FA" w:rsidP="006D57FA">
      <w:pPr>
        <w:rPr>
          <w:rFonts w:ascii="Times New Roman" w:hAnsi="Times New Roman" w:cs="Times New Roman"/>
          <w:sz w:val="24"/>
          <w:szCs w:val="24"/>
        </w:rPr>
      </w:pPr>
    </w:p>
    <w:p w14:paraId="5C0FC0E7" w14:textId="77777777" w:rsidR="00BB1112" w:rsidRDefault="00BB1112"/>
    <w:sectPr w:rsidR="00BB1112" w:rsidSect="006D57FA">
      <w:footerReference w:type="default" r:id="rId5"/>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5004645"/>
      <w:docPartObj>
        <w:docPartGallery w:val="Page Numbers (Bottom of Page)"/>
        <w:docPartUnique/>
      </w:docPartObj>
    </w:sdtPr>
    <w:sdtEndPr>
      <w:rPr>
        <w:noProof/>
      </w:rPr>
    </w:sdtEndPr>
    <w:sdtContent>
      <w:p w14:paraId="2EB42232" w14:textId="77777777" w:rsidR="006D57FA" w:rsidRDefault="006D57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90A1D1" w14:textId="77777777" w:rsidR="006D57FA" w:rsidRDefault="006D57F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72BFA"/>
    <w:multiLevelType w:val="multilevel"/>
    <w:tmpl w:val="996E9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BA1668"/>
    <w:multiLevelType w:val="multilevel"/>
    <w:tmpl w:val="90B02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FE29B2"/>
    <w:multiLevelType w:val="multilevel"/>
    <w:tmpl w:val="9E000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4B95F72"/>
    <w:multiLevelType w:val="multilevel"/>
    <w:tmpl w:val="A8401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50C5F01"/>
    <w:multiLevelType w:val="multilevel"/>
    <w:tmpl w:val="D2C69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6EC4ED6"/>
    <w:multiLevelType w:val="multilevel"/>
    <w:tmpl w:val="57B07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04840AF"/>
    <w:multiLevelType w:val="multilevel"/>
    <w:tmpl w:val="8DBCD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0D31A05"/>
    <w:multiLevelType w:val="multilevel"/>
    <w:tmpl w:val="B908F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0E14005"/>
    <w:multiLevelType w:val="multilevel"/>
    <w:tmpl w:val="95C2B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5230A6D"/>
    <w:multiLevelType w:val="multilevel"/>
    <w:tmpl w:val="468CD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6557AC0"/>
    <w:multiLevelType w:val="multilevel"/>
    <w:tmpl w:val="AFCA4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98A69FF"/>
    <w:multiLevelType w:val="multilevel"/>
    <w:tmpl w:val="3FC4C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9906C25"/>
    <w:multiLevelType w:val="multilevel"/>
    <w:tmpl w:val="4808C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F95425A"/>
    <w:multiLevelType w:val="multilevel"/>
    <w:tmpl w:val="8BFCA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0F8086A"/>
    <w:multiLevelType w:val="multilevel"/>
    <w:tmpl w:val="F856A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1E5085E"/>
    <w:multiLevelType w:val="multilevel"/>
    <w:tmpl w:val="78FA8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20A07E9"/>
    <w:multiLevelType w:val="multilevel"/>
    <w:tmpl w:val="358C9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2820BD1"/>
    <w:multiLevelType w:val="multilevel"/>
    <w:tmpl w:val="090C5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5277233"/>
    <w:multiLevelType w:val="multilevel"/>
    <w:tmpl w:val="D1F664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260F4E5E"/>
    <w:multiLevelType w:val="multilevel"/>
    <w:tmpl w:val="55262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AE96E55"/>
    <w:multiLevelType w:val="multilevel"/>
    <w:tmpl w:val="DE784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BFA482A"/>
    <w:multiLevelType w:val="multilevel"/>
    <w:tmpl w:val="64D48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C917906"/>
    <w:multiLevelType w:val="multilevel"/>
    <w:tmpl w:val="4BDC8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D292783"/>
    <w:multiLevelType w:val="multilevel"/>
    <w:tmpl w:val="25160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1BF2B4C"/>
    <w:multiLevelType w:val="multilevel"/>
    <w:tmpl w:val="9350C9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32AB1182"/>
    <w:multiLevelType w:val="multilevel"/>
    <w:tmpl w:val="B882D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4FB3034"/>
    <w:multiLevelType w:val="multilevel"/>
    <w:tmpl w:val="10DC3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7102B8C"/>
    <w:multiLevelType w:val="multilevel"/>
    <w:tmpl w:val="B2667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9BD36FA"/>
    <w:multiLevelType w:val="multilevel"/>
    <w:tmpl w:val="8AA69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3ACD7B26"/>
    <w:multiLevelType w:val="multilevel"/>
    <w:tmpl w:val="8918D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3C43277C"/>
    <w:multiLevelType w:val="multilevel"/>
    <w:tmpl w:val="095A1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3D1A5DB9"/>
    <w:multiLevelType w:val="multilevel"/>
    <w:tmpl w:val="A52E5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3F8C27B8"/>
    <w:multiLevelType w:val="multilevel"/>
    <w:tmpl w:val="DD500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41371548"/>
    <w:multiLevelType w:val="multilevel"/>
    <w:tmpl w:val="60201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44955230"/>
    <w:multiLevelType w:val="multilevel"/>
    <w:tmpl w:val="6C5EC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44BC2A9E"/>
    <w:multiLevelType w:val="multilevel"/>
    <w:tmpl w:val="5D84F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4BD54B8"/>
    <w:multiLevelType w:val="multilevel"/>
    <w:tmpl w:val="B5C82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80C4B10"/>
    <w:multiLevelType w:val="multilevel"/>
    <w:tmpl w:val="DF844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49A0457D"/>
    <w:multiLevelType w:val="multilevel"/>
    <w:tmpl w:val="0E343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4F0A7FE8"/>
    <w:multiLevelType w:val="multilevel"/>
    <w:tmpl w:val="7570B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504D6517"/>
    <w:multiLevelType w:val="multilevel"/>
    <w:tmpl w:val="CA78E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51211583"/>
    <w:multiLevelType w:val="multilevel"/>
    <w:tmpl w:val="13FE4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557668E8"/>
    <w:multiLevelType w:val="multilevel"/>
    <w:tmpl w:val="A2C61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5A886897"/>
    <w:multiLevelType w:val="multilevel"/>
    <w:tmpl w:val="514A1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5CAF6450"/>
    <w:multiLevelType w:val="multilevel"/>
    <w:tmpl w:val="2E46A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20B190E"/>
    <w:multiLevelType w:val="multilevel"/>
    <w:tmpl w:val="A8101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51E6DB0"/>
    <w:multiLevelType w:val="multilevel"/>
    <w:tmpl w:val="72B4C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68525064"/>
    <w:multiLevelType w:val="multilevel"/>
    <w:tmpl w:val="85CA2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6AC30D54"/>
    <w:multiLevelType w:val="multilevel"/>
    <w:tmpl w:val="E3DE5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6AEC394F"/>
    <w:multiLevelType w:val="multilevel"/>
    <w:tmpl w:val="9336F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6C4B5104"/>
    <w:multiLevelType w:val="multilevel"/>
    <w:tmpl w:val="B5DC6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6F474857"/>
    <w:multiLevelType w:val="multilevel"/>
    <w:tmpl w:val="F52E7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727F3996"/>
    <w:multiLevelType w:val="multilevel"/>
    <w:tmpl w:val="D884E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743C7601"/>
    <w:multiLevelType w:val="multilevel"/>
    <w:tmpl w:val="A6DA6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766D75DF"/>
    <w:multiLevelType w:val="multilevel"/>
    <w:tmpl w:val="64243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77467D1B"/>
    <w:multiLevelType w:val="multilevel"/>
    <w:tmpl w:val="974EF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77AB2EDA"/>
    <w:multiLevelType w:val="multilevel"/>
    <w:tmpl w:val="44CA5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78867968"/>
    <w:multiLevelType w:val="multilevel"/>
    <w:tmpl w:val="D4EA9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81838058">
    <w:abstractNumId w:val="12"/>
  </w:num>
  <w:num w:numId="2" w16cid:durableId="124785521">
    <w:abstractNumId w:val="0"/>
  </w:num>
  <w:num w:numId="3" w16cid:durableId="1993675965">
    <w:abstractNumId w:val="27"/>
  </w:num>
  <w:num w:numId="4" w16cid:durableId="1326319902">
    <w:abstractNumId w:val="47"/>
  </w:num>
  <w:num w:numId="5" w16cid:durableId="1981811892">
    <w:abstractNumId w:val="57"/>
  </w:num>
  <w:num w:numId="6" w16cid:durableId="273753811">
    <w:abstractNumId w:val="4"/>
  </w:num>
  <w:num w:numId="7" w16cid:durableId="752356927">
    <w:abstractNumId w:val="20"/>
  </w:num>
  <w:num w:numId="8" w16cid:durableId="1026562127">
    <w:abstractNumId w:val="29"/>
  </w:num>
  <w:num w:numId="9" w16cid:durableId="246039582">
    <w:abstractNumId w:val="21"/>
  </w:num>
  <w:num w:numId="10" w16cid:durableId="675377409">
    <w:abstractNumId w:val="18"/>
  </w:num>
  <w:num w:numId="11" w16cid:durableId="373123462">
    <w:abstractNumId w:val="24"/>
  </w:num>
  <w:num w:numId="12" w16cid:durableId="1194077539">
    <w:abstractNumId w:val="31"/>
  </w:num>
  <w:num w:numId="13" w16cid:durableId="167328184">
    <w:abstractNumId w:val="8"/>
  </w:num>
  <w:num w:numId="14" w16cid:durableId="942615705">
    <w:abstractNumId w:val="44"/>
  </w:num>
  <w:num w:numId="15" w16cid:durableId="1764034021">
    <w:abstractNumId w:val="50"/>
  </w:num>
  <w:num w:numId="16" w16cid:durableId="1235973656">
    <w:abstractNumId w:val="32"/>
  </w:num>
  <w:num w:numId="17" w16cid:durableId="11036906">
    <w:abstractNumId w:val="3"/>
  </w:num>
  <w:num w:numId="18" w16cid:durableId="1912083542">
    <w:abstractNumId w:val="35"/>
  </w:num>
  <w:num w:numId="19" w16cid:durableId="355541882">
    <w:abstractNumId w:val="17"/>
  </w:num>
  <w:num w:numId="20" w16cid:durableId="1048261664">
    <w:abstractNumId w:val="41"/>
  </w:num>
  <w:num w:numId="21" w16cid:durableId="1740782315">
    <w:abstractNumId w:val="2"/>
  </w:num>
  <w:num w:numId="22" w16cid:durableId="611934955">
    <w:abstractNumId w:val="37"/>
  </w:num>
  <w:num w:numId="23" w16cid:durableId="423117262">
    <w:abstractNumId w:val="39"/>
  </w:num>
  <w:num w:numId="24" w16cid:durableId="826437993">
    <w:abstractNumId w:val="38"/>
  </w:num>
  <w:num w:numId="25" w16cid:durableId="412167173">
    <w:abstractNumId w:val="22"/>
  </w:num>
  <w:num w:numId="26" w16cid:durableId="837579302">
    <w:abstractNumId w:val="53"/>
  </w:num>
  <w:num w:numId="27" w16cid:durableId="1719433814">
    <w:abstractNumId w:val="25"/>
  </w:num>
  <w:num w:numId="28" w16cid:durableId="526023550">
    <w:abstractNumId w:val="19"/>
  </w:num>
  <w:num w:numId="29" w16cid:durableId="1047099121">
    <w:abstractNumId w:val="56"/>
  </w:num>
  <w:num w:numId="30" w16cid:durableId="1606496192">
    <w:abstractNumId w:val="43"/>
  </w:num>
  <w:num w:numId="31" w16cid:durableId="9530444">
    <w:abstractNumId w:val="28"/>
  </w:num>
  <w:num w:numId="32" w16cid:durableId="1754232216">
    <w:abstractNumId w:val="1"/>
  </w:num>
  <w:num w:numId="33" w16cid:durableId="672804353">
    <w:abstractNumId w:val="33"/>
  </w:num>
  <w:num w:numId="34" w16cid:durableId="297152627">
    <w:abstractNumId w:val="54"/>
  </w:num>
  <w:num w:numId="35" w16cid:durableId="2132165864">
    <w:abstractNumId w:val="14"/>
  </w:num>
  <w:num w:numId="36" w16cid:durableId="1745254496">
    <w:abstractNumId w:val="5"/>
  </w:num>
  <w:num w:numId="37" w16cid:durableId="113603673">
    <w:abstractNumId w:val="16"/>
  </w:num>
  <w:num w:numId="38" w16cid:durableId="302270959">
    <w:abstractNumId w:val="36"/>
  </w:num>
  <w:num w:numId="39" w16cid:durableId="1413963401">
    <w:abstractNumId w:val="51"/>
  </w:num>
  <w:num w:numId="40" w16cid:durableId="536309718">
    <w:abstractNumId w:val="6"/>
  </w:num>
  <w:num w:numId="41" w16cid:durableId="236133751">
    <w:abstractNumId w:val="30"/>
  </w:num>
  <w:num w:numId="42" w16cid:durableId="977345592">
    <w:abstractNumId w:val="7"/>
  </w:num>
  <w:num w:numId="43" w16cid:durableId="1041782064">
    <w:abstractNumId w:val="26"/>
  </w:num>
  <w:num w:numId="44" w16cid:durableId="1211190138">
    <w:abstractNumId w:val="9"/>
  </w:num>
  <w:num w:numId="45" w16cid:durableId="124935162">
    <w:abstractNumId w:val="13"/>
  </w:num>
  <w:num w:numId="46" w16cid:durableId="115108116">
    <w:abstractNumId w:val="55"/>
  </w:num>
  <w:num w:numId="47" w16cid:durableId="4213244">
    <w:abstractNumId w:val="49"/>
  </w:num>
  <w:num w:numId="48" w16cid:durableId="268858328">
    <w:abstractNumId w:val="52"/>
  </w:num>
  <w:num w:numId="49" w16cid:durableId="518198333">
    <w:abstractNumId w:val="45"/>
  </w:num>
  <w:num w:numId="50" w16cid:durableId="184102949">
    <w:abstractNumId w:val="34"/>
  </w:num>
  <w:num w:numId="51" w16cid:durableId="791482505">
    <w:abstractNumId w:val="46"/>
  </w:num>
  <w:num w:numId="52" w16cid:durableId="763037397">
    <w:abstractNumId w:val="23"/>
  </w:num>
  <w:num w:numId="53" w16cid:durableId="622075114">
    <w:abstractNumId w:val="11"/>
  </w:num>
  <w:num w:numId="54" w16cid:durableId="1545756032">
    <w:abstractNumId w:val="10"/>
  </w:num>
  <w:num w:numId="55" w16cid:durableId="1836261433">
    <w:abstractNumId w:val="15"/>
  </w:num>
  <w:num w:numId="56" w16cid:durableId="1201093795">
    <w:abstractNumId w:val="42"/>
  </w:num>
  <w:num w:numId="57" w16cid:durableId="597325337">
    <w:abstractNumId w:val="48"/>
  </w:num>
  <w:num w:numId="58" w16cid:durableId="321472758">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7FA"/>
    <w:rsid w:val="00015112"/>
    <w:rsid w:val="006D57FA"/>
    <w:rsid w:val="008A3CBA"/>
    <w:rsid w:val="009D3162"/>
    <w:rsid w:val="00BB11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711A0"/>
  <w15:chartTrackingRefBased/>
  <w15:docId w15:val="{B30F94C0-FE25-49DA-9D52-63516D28D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7FA"/>
    <w:rPr>
      <w:kern w:val="0"/>
      <w14:ligatures w14:val="none"/>
    </w:rPr>
  </w:style>
  <w:style w:type="paragraph" w:styleId="Heading1">
    <w:name w:val="heading 1"/>
    <w:basedOn w:val="Normal"/>
    <w:next w:val="Normal"/>
    <w:link w:val="Heading1Char"/>
    <w:uiPriority w:val="9"/>
    <w:qFormat/>
    <w:rsid w:val="006D57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57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57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57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57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57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57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57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57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7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57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57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57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57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57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57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57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57FA"/>
    <w:rPr>
      <w:rFonts w:eastAsiaTheme="majorEastAsia" w:cstheme="majorBidi"/>
      <w:color w:val="272727" w:themeColor="text1" w:themeTint="D8"/>
    </w:rPr>
  </w:style>
  <w:style w:type="paragraph" w:styleId="Title">
    <w:name w:val="Title"/>
    <w:basedOn w:val="Normal"/>
    <w:next w:val="Normal"/>
    <w:link w:val="TitleChar"/>
    <w:uiPriority w:val="10"/>
    <w:qFormat/>
    <w:rsid w:val="006D57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57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57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57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57FA"/>
    <w:pPr>
      <w:spacing w:before="160"/>
      <w:jc w:val="center"/>
    </w:pPr>
    <w:rPr>
      <w:i/>
      <w:iCs/>
      <w:color w:val="404040" w:themeColor="text1" w:themeTint="BF"/>
    </w:rPr>
  </w:style>
  <w:style w:type="character" w:customStyle="1" w:styleId="QuoteChar">
    <w:name w:val="Quote Char"/>
    <w:basedOn w:val="DefaultParagraphFont"/>
    <w:link w:val="Quote"/>
    <w:uiPriority w:val="29"/>
    <w:rsid w:val="006D57FA"/>
    <w:rPr>
      <w:i/>
      <w:iCs/>
      <w:color w:val="404040" w:themeColor="text1" w:themeTint="BF"/>
    </w:rPr>
  </w:style>
  <w:style w:type="paragraph" w:styleId="ListParagraph">
    <w:name w:val="List Paragraph"/>
    <w:basedOn w:val="Normal"/>
    <w:uiPriority w:val="34"/>
    <w:qFormat/>
    <w:rsid w:val="006D57FA"/>
    <w:pPr>
      <w:ind w:left="720"/>
      <w:contextualSpacing/>
    </w:pPr>
  </w:style>
  <w:style w:type="character" w:styleId="IntenseEmphasis">
    <w:name w:val="Intense Emphasis"/>
    <w:basedOn w:val="DefaultParagraphFont"/>
    <w:uiPriority w:val="21"/>
    <w:qFormat/>
    <w:rsid w:val="006D57FA"/>
    <w:rPr>
      <w:i/>
      <w:iCs/>
      <w:color w:val="0F4761" w:themeColor="accent1" w:themeShade="BF"/>
    </w:rPr>
  </w:style>
  <w:style w:type="paragraph" w:styleId="IntenseQuote">
    <w:name w:val="Intense Quote"/>
    <w:basedOn w:val="Normal"/>
    <w:next w:val="Normal"/>
    <w:link w:val="IntenseQuoteChar"/>
    <w:uiPriority w:val="30"/>
    <w:qFormat/>
    <w:rsid w:val="006D57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57FA"/>
    <w:rPr>
      <w:i/>
      <w:iCs/>
      <w:color w:val="0F4761" w:themeColor="accent1" w:themeShade="BF"/>
    </w:rPr>
  </w:style>
  <w:style w:type="character" w:styleId="IntenseReference">
    <w:name w:val="Intense Reference"/>
    <w:basedOn w:val="DefaultParagraphFont"/>
    <w:uiPriority w:val="32"/>
    <w:qFormat/>
    <w:rsid w:val="006D57FA"/>
    <w:rPr>
      <w:b/>
      <w:bCs/>
      <w:smallCaps/>
      <w:color w:val="0F4761" w:themeColor="accent1" w:themeShade="BF"/>
      <w:spacing w:val="5"/>
    </w:rPr>
  </w:style>
  <w:style w:type="paragraph" w:styleId="Footer">
    <w:name w:val="footer"/>
    <w:basedOn w:val="Normal"/>
    <w:link w:val="FooterChar"/>
    <w:uiPriority w:val="99"/>
    <w:unhideWhenUsed/>
    <w:rsid w:val="006D57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57F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75</Words>
  <Characters>8414</Characters>
  <Application>Microsoft Office Word</Application>
  <DocSecurity>0</DocSecurity>
  <Lines>70</Lines>
  <Paragraphs>19</Paragraphs>
  <ScaleCrop>false</ScaleCrop>
  <Company/>
  <LinksUpToDate>false</LinksUpToDate>
  <CharactersWithSpaces>9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llotey</dc:creator>
  <cp:keywords/>
  <dc:description/>
  <cp:lastModifiedBy>Diana Allotey</cp:lastModifiedBy>
  <cp:revision>1</cp:revision>
  <dcterms:created xsi:type="dcterms:W3CDTF">2025-01-28T04:16:00Z</dcterms:created>
  <dcterms:modified xsi:type="dcterms:W3CDTF">2025-01-28T04:18:00Z</dcterms:modified>
</cp:coreProperties>
</file>